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4" w:type="dxa"/>
        <w:tblInd w:w="93" w:type="dxa"/>
        <w:tblLook w:val="04A0"/>
      </w:tblPr>
      <w:tblGrid>
        <w:gridCol w:w="2260"/>
        <w:gridCol w:w="1200"/>
        <w:gridCol w:w="1200"/>
        <w:gridCol w:w="1200"/>
        <w:gridCol w:w="1200"/>
        <w:gridCol w:w="1200"/>
        <w:gridCol w:w="684"/>
      </w:tblGrid>
      <w:tr w:rsidR="000B3FF8" w:rsidRPr="000B3FF8" w:rsidTr="000B3FF8">
        <w:trPr>
          <w:trHeight w:val="1096"/>
        </w:trPr>
        <w:tc>
          <w:tcPr>
            <w:tcW w:w="894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</w:pPr>
            <w:r w:rsidRPr="000B3FF8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4"/>
              </w:rPr>
              <w:t xml:space="preserve">Table S2. </w:t>
            </w:r>
            <w:r w:rsidR="00BA4ABE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>Evolution of</w:t>
            </w:r>
            <w:r w:rsidRPr="000B3FF8">
              <w:rPr>
                <w:rFonts w:ascii="Arial Narrow" w:eastAsia="Times New Roman" w:hAnsi="Arial Narrow" w:cs="Times New Roman"/>
                <w:color w:val="000000"/>
                <w:sz w:val="24"/>
                <w:szCs w:val="24"/>
              </w:rPr>
              <w:t xml:space="preserve"> individual soluble sugars and organic acids.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ompound (yea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V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V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R2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lucose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0.1 ± 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4.6 ± 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3.9 ± 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2.0 ± 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2.6 ± 5.4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Glucose (2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7.7 ± 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2.7 ± 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9.4 ± 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1.5 ±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3.1 ± 1.2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Fructose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9 ±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7.0 ± 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.9 ±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0.3 ±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3.1 ± 3.5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Fructose (2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6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6.6 ± 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0.1 ± 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1.2 ± 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1.7 ± 1.4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ucrose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C75D8" w:rsidP="00EC4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/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 ±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 ± 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8 ± 1.1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Sucrose (2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 ±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 ±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 ± 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3 ± 0.2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artaric acid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.0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.7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3 ±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1 ± 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5 ± 0.1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Tartaric acid (2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.0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0 ± 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6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4 ± 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0 ± 0.1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Malic acid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1.8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.4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4 ± 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5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6 ± 0.2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Malic acid (2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5.4 ± 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2 ± 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1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3 ± 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5 ± 0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itric acid (20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7 ±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 ±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 ±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 ± 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 ± 0.1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34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itric acid (200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5 ± 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 ± 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 ± 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 ± 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2 ± 0.1</w:t>
            </w:r>
          </w:p>
        </w:tc>
      </w:tr>
      <w:tr w:rsidR="000B3FF8" w:rsidRPr="000B3FF8" w:rsidTr="000B3FF8">
        <w:tblPrEx>
          <w:tblCellMar>
            <w:left w:w="70" w:type="dxa"/>
            <w:right w:w="70" w:type="dxa"/>
          </w:tblCellMar>
        </w:tblPrEx>
        <w:trPr>
          <w:gridAfter w:val="1"/>
          <w:wAfter w:w="684" w:type="dxa"/>
          <w:trHeight w:val="825"/>
        </w:trPr>
        <w:tc>
          <w:tcPr>
            <w:tcW w:w="82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FF8" w:rsidRPr="000B3FF8" w:rsidRDefault="000B3FF8" w:rsidP="000B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l measures are shown as mg·g</w:t>
            </w:r>
            <w:r w:rsidRPr="000B3F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1</w:t>
            </w: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ry weight grape. P, pre-véraison; V1, 50% véraison; V2, 100% véraison; R1, 110-130 g NaCl·L</w:t>
            </w:r>
            <w:r w:rsidRPr="000B3F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1</w:t>
            </w: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; R2, 130-150 g NaCl·L</w:t>
            </w:r>
            <w:r w:rsidRPr="000B3F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1</w:t>
            </w:r>
            <w:r w:rsidRPr="000B3F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 Data are ± SD (n=3).</w:t>
            </w:r>
          </w:p>
        </w:tc>
      </w:tr>
    </w:tbl>
    <w:p w:rsidR="009A58F3" w:rsidRPr="009A58F3" w:rsidRDefault="009A58F3" w:rsidP="009A58F3">
      <w:pPr>
        <w:pStyle w:val="Sinespaciado"/>
        <w:rPr>
          <w:lang w:val="es-ES"/>
        </w:rPr>
      </w:pPr>
    </w:p>
    <w:sectPr w:rsidR="009A58F3" w:rsidRPr="009A58F3" w:rsidSect="00622A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BA55F9"/>
    <w:rsid w:val="000B3FF8"/>
    <w:rsid w:val="000C75D8"/>
    <w:rsid w:val="001910F1"/>
    <w:rsid w:val="00236E5D"/>
    <w:rsid w:val="00272B31"/>
    <w:rsid w:val="0046551E"/>
    <w:rsid w:val="00495A7C"/>
    <w:rsid w:val="005B377F"/>
    <w:rsid w:val="005D0C21"/>
    <w:rsid w:val="00622A7C"/>
    <w:rsid w:val="006818C5"/>
    <w:rsid w:val="00685E05"/>
    <w:rsid w:val="006F3240"/>
    <w:rsid w:val="007F0533"/>
    <w:rsid w:val="00851BD4"/>
    <w:rsid w:val="00896788"/>
    <w:rsid w:val="009A58F3"/>
    <w:rsid w:val="009D2484"/>
    <w:rsid w:val="00A716D4"/>
    <w:rsid w:val="00BA4ABE"/>
    <w:rsid w:val="00BA55F9"/>
    <w:rsid w:val="00C51ED4"/>
    <w:rsid w:val="00C96F73"/>
    <w:rsid w:val="00E24484"/>
    <w:rsid w:val="00EC47B6"/>
    <w:rsid w:val="00F61415"/>
    <w:rsid w:val="00F878BA"/>
    <w:rsid w:val="00FA3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A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9A58F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0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Usuario</cp:lastModifiedBy>
  <cp:revision>5</cp:revision>
  <dcterms:created xsi:type="dcterms:W3CDTF">2012-03-30T14:28:00Z</dcterms:created>
  <dcterms:modified xsi:type="dcterms:W3CDTF">2012-04-08T18:44:00Z</dcterms:modified>
</cp:coreProperties>
</file>